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5605A6" w14:textId="77777777" w:rsidR="00536830" w:rsidRDefault="00536830" w:rsidP="00541E8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information </w:t>
      </w:r>
    </w:p>
    <w:p w14:paraId="6E207437" w14:textId="03441A74" w:rsidR="00DE1A38" w:rsidRPr="003D5B40" w:rsidRDefault="00250BB2" w:rsidP="00541E8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l </w:t>
      </w:r>
      <w:r w:rsidR="00B87D69" w:rsidRPr="003D5B4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igure 1. </w:t>
      </w:r>
      <w:r w:rsidR="00541E82" w:rsidRPr="003D5B4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Clinical efficacy of roflumilast </w:t>
      </w:r>
      <w:r w:rsidR="00DE1A38" w:rsidRPr="003D5B40">
        <w:rPr>
          <w:rFonts w:ascii="Times New Roman" w:hAnsi="Times New Roman" w:cs="Times New Roman"/>
          <w:b/>
          <w:bCs/>
          <w:color w:val="000000" w:themeColor="text1"/>
          <w:sz w:val="22"/>
        </w:rPr>
        <w:t>evaluated with modified oral ulcer composite index</w:t>
      </w:r>
    </w:p>
    <w:p w14:paraId="4652D3E5" w14:textId="472380DE" w:rsidR="00541E82" w:rsidRPr="003D5B40" w:rsidRDefault="00376F16" w:rsidP="00541E8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3D5B40">
        <w:rPr>
          <w:rFonts w:ascii="Times New Roman" w:hAnsi="Times New Roman" w:cs="Times New Roman"/>
          <w:color w:val="000000" w:themeColor="text1"/>
          <w:sz w:val="22"/>
        </w:rPr>
        <w:t>Change in modified oral ulcer composite index c</w:t>
      </w:r>
      <w:r w:rsidR="000B0F6B" w:rsidRPr="003D5B40">
        <w:rPr>
          <w:rFonts w:ascii="Times New Roman" w:hAnsi="Times New Roman" w:cs="Times New Roman"/>
          <w:color w:val="000000" w:themeColor="text1"/>
          <w:sz w:val="22"/>
        </w:rPr>
        <w:t xml:space="preserve">alculated by the sum of oral ulcer activity (0-1 points) and </w:t>
      </w:r>
      <w:r w:rsidR="002D2BCA" w:rsidRPr="003D5B40">
        <w:rPr>
          <w:rFonts w:ascii="Times New Roman" w:hAnsi="Times New Roman" w:cs="Times New Roman"/>
          <w:color w:val="000000" w:themeColor="text1"/>
          <w:sz w:val="22"/>
        </w:rPr>
        <w:t>Pain status (0-5 points)</w:t>
      </w:r>
      <w:r w:rsidR="006548E1" w:rsidRPr="003D5B40">
        <w:rPr>
          <w:rFonts w:ascii="Times New Roman" w:hAnsi="Times New Roman" w:cs="Times New Roman"/>
          <w:color w:val="000000" w:themeColor="text1"/>
          <w:sz w:val="22"/>
        </w:rPr>
        <w:t xml:space="preserve"> based on </w:t>
      </w:r>
      <w:r w:rsidR="00032F6F" w:rsidRPr="003D5B40">
        <w:rPr>
          <w:rFonts w:ascii="Times New Roman" w:hAnsi="Times New Roman" w:cs="Times New Roman"/>
          <w:i/>
          <w:iCs/>
          <w:color w:val="000000" w:themeColor="text1"/>
          <w:sz w:val="22"/>
        </w:rPr>
        <w:t>Mumcu et al</w:t>
      </w:r>
      <w:r w:rsidR="00032F6F" w:rsidRPr="003D5B40">
        <w:rPr>
          <w:rFonts w:ascii="Times New Roman" w:hAnsi="Times New Roman" w:cs="Times New Roman"/>
          <w:color w:val="000000" w:themeColor="text1"/>
          <w:sz w:val="22"/>
        </w:rPr>
        <w:t>’s scale</w:t>
      </w:r>
      <w:r w:rsidR="002D2BCA" w:rsidRPr="003D5B40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15076655" w14:textId="761E6D4A" w:rsidR="005D0863" w:rsidRPr="003D5B40" w:rsidRDefault="0076215B" w:rsidP="00B87D6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3D5B40">
        <w:rPr>
          <w:rStyle w:val="apple-converted-space"/>
          <w:rFonts w:ascii="Calibri" w:hAnsi="Calibri" w:cs="Calibri"/>
          <w:noProof/>
          <w:color w:val="000000" w:themeColor="text1"/>
          <w:szCs w:val="20"/>
          <w:shd w:val="clear" w:color="auto" w:fill="FFFFFF"/>
        </w:rPr>
        <w:drawing>
          <wp:inline distT="0" distB="0" distL="0" distR="0" wp14:anchorId="0853A839" wp14:editId="7B7E0032">
            <wp:extent cx="3413422" cy="2621521"/>
            <wp:effectExtent l="0" t="0" r="3175" b="0"/>
            <wp:docPr id="1299840407" name="그림 1" descr="텍스트, 도표, 라인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840407" name="그림 1" descr="텍스트, 도표, 라인, 스크린샷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60649" cy="2657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26543" w14:textId="77777777" w:rsidR="005D0863" w:rsidRPr="003D5B40" w:rsidRDefault="005D0863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3D5B40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56C031AA" w14:textId="0F232A36" w:rsidR="00B87D69" w:rsidRPr="003D5B40" w:rsidRDefault="008717B1" w:rsidP="00B87D6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l </w:t>
      </w:r>
      <w:r w:rsidR="00084161" w:rsidRPr="003D5B4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igure 2. </w:t>
      </w:r>
      <w:r w:rsidR="00B87D69" w:rsidRPr="003D5B4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Clinical efficacy of roflumilast comparing BD and RAS group. </w:t>
      </w:r>
    </w:p>
    <w:p w14:paraId="263E2D30" w14:textId="21D6E313" w:rsidR="00B87D69" w:rsidRPr="003D5B40" w:rsidRDefault="00B87D69" w:rsidP="00B87D69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3D5B40">
        <w:rPr>
          <w:rFonts w:ascii="Times New Roman" w:hAnsi="Times New Roman" w:cs="Times New Roman"/>
          <w:color w:val="000000" w:themeColor="text1"/>
          <w:sz w:val="22"/>
        </w:rPr>
        <w:t>The roflumilast treatment outcomes comparing BD and RAS group. The error bars indicate the standard error</w:t>
      </w:r>
      <w:r w:rsidR="00F96A7B" w:rsidRPr="003D5B40">
        <w:rPr>
          <w:rFonts w:ascii="Times New Roman" w:hAnsi="Times New Roman" w:cs="Times New Roman"/>
          <w:color w:val="000000" w:themeColor="text1"/>
          <w:sz w:val="22"/>
        </w:rPr>
        <w:t>.</w:t>
      </w:r>
      <w:r w:rsidRPr="003D5B40">
        <w:rPr>
          <w:rFonts w:ascii="Times New Roman" w:hAnsi="Times New Roman" w:cs="Times New Roman"/>
          <w:color w:val="000000" w:themeColor="text1"/>
          <w:sz w:val="22"/>
        </w:rPr>
        <w:t xml:space="preserve"> (a) Response rate evaluated at weeks 4,8 and 12. (b) Number of </w:t>
      </w:r>
      <w:r w:rsidR="00C423DC" w:rsidRPr="003D5B40">
        <w:rPr>
          <w:rFonts w:ascii="Times New Roman" w:hAnsi="Times New Roman" w:cs="Times New Roman"/>
          <w:color w:val="000000" w:themeColor="text1"/>
          <w:sz w:val="22"/>
        </w:rPr>
        <w:t>current lesions at the visit</w:t>
      </w:r>
      <w:r w:rsidRPr="003D5B40">
        <w:rPr>
          <w:rFonts w:ascii="Times New Roman" w:hAnsi="Times New Roman" w:cs="Times New Roman"/>
          <w:color w:val="000000" w:themeColor="text1"/>
          <w:sz w:val="22"/>
        </w:rPr>
        <w:t xml:space="preserve">. (c) </w:t>
      </w:r>
      <w:r w:rsidR="00AB2B80" w:rsidRPr="003D5B40">
        <w:rPr>
          <w:rFonts w:ascii="Times New Roman" w:hAnsi="Times New Roman" w:cs="Times New Roman"/>
          <w:color w:val="000000" w:themeColor="text1"/>
          <w:sz w:val="22"/>
        </w:rPr>
        <w:t xml:space="preserve">Total number of </w:t>
      </w:r>
      <w:r w:rsidR="00195154" w:rsidRPr="003D5B40">
        <w:rPr>
          <w:rFonts w:ascii="Times New Roman" w:hAnsi="Times New Roman" w:cs="Times New Roman"/>
          <w:color w:val="000000" w:themeColor="text1"/>
          <w:sz w:val="22"/>
        </w:rPr>
        <w:t>o</w:t>
      </w:r>
      <w:r w:rsidR="00AB2B80" w:rsidRPr="003D5B40">
        <w:rPr>
          <w:rFonts w:ascii="Times New Roman" w:hAnsi="Times New Roman" w:cs="Times New Roman"/>
          <w:color w:val="000000" w:themeColor="text1"/>
          <w:sz w:val="22"/>
        </w:rPr>
        <w:t xml:space="preserve">ral </w:t>
      </w:r>
      <w:r w:rsidR="00D551A2" w:rsidRPr="003D5B40">
        <w:rPr>
          <w:rFonts w:ascii="Times New Roman" w:hAnsi="Times New Roman" w:cs="Times New Roman"/>
          <w:color w:val="000000" w:themeColor="text1"/>
          <w:sz w:val="22"/>
        </w:rPr>
        <w:t>ulcers</w:t>
      </w:r>
      <w:r w:rsidR="00AB2B80" w:rsidRPr="003D5B40">
        <w:rPr>
          <w:rFonts w:ascii="Times New Roman" w:hAnsi="Times New Roman" w:cs="Times New Roman"/>
          <w:color w:val="000000" w:themeColor="text1"/>
          <w:sz w:val="22"/>
        </w:rPr>
        <w:t xml:space="preserve"> during </w:t>
      </w:r>
      <w:r w:rsidR="00A06F82" w:rsidRPr="003D5B40">
        <w:rPr>
          <w:rFonts w:ascii="Times New Roman" w:hAnsi="Times New Roman" w:cs="Times New Roman"/>
          <w:color w:val="000000" w:themeColor="text1"/>
          <w:sz w:val="22"/>
        </w:rPr>
        <w:t>4-week</w:t>
      </w:r>
      <w:r w:rsidR="00AB2B80" w:rsidRPr="003D5B40">
        <w:rPr>
          <w:rFonts w:ascii="Times New Roman" w:hAnsi="Times New Roman" w:cs="Times New Roman"/>
          <w:color w:val="000000" w:themeColor="text1"/>
          <w:sz w:val="22"/>
        </w:rPr>
        <w:t xml:space="preserve"> period. (d) Average duration of an individual</w:t>
      </w:r>
      <w:r w:rsidRPr="003D5B40">
        <w:rPr>
          <w:rFonts w:ascii="Times New Roman" w:hAnsi="Times New Roman" w:cs="Times New Roman"/>
          <w:color w:val="000000" w:themeColor="text1"/>
          <w:sz w:val="22"/>
        </w:rPr>
        <w:t xml:space="preserve"> oral ulcer</w:t>
      </w:r>
      <w:r w:rsidR="00AB2B80" w:rsidRPr="003D5B40">
        <w:rPr>
          <w:rFonts w:ascii="Times New Roman" w:hAnsi="Times New Roman" w:cs="Times New Roman"/>
          <w:color w:val="000000" w:themeColor="text1"/>
          <w:sz w:val="22"/>
        </w:rPr>
        <w:t xml:space="preserve"> lesion</w:t>
      </w:r>
      <w:r w:rsidRPr="003D5B40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AB2B80" w:rsidRPr="003D5B40">
        <w:rPr>
          <w:rFonts w:ascii="Times New Roman" w:hAnsi="Times New Roman" w:cs="Times New Roman"/>
          <w:color w:val="000000" w:themeColor="text1"/>
          <w:sz w:val="22"/>
        </w:rPr>
        <w:t xml:space="preserve">(e) Total duration of </w:t>
      </w:r>
      <w:r w:rsidR="00562FF6" w:rsidRPr="003D5B40">
        <w:rPr>
          <w:rFonts w:ascii="Times New Roman" w:hAnsi="Times New Roman" w:cs="Times New Roman"/>
          <w:color w:val="000000" w:themeColor="text1"/>
          <w:sz w:val="22"/>
        </w:rPr>
        <w:t xml:space="preserve">overall </w:t>
      </w:r>
      <w:r w:rsidR="000C2BAE" w:rsidRPr="003D5B40">
        <w:rPr>
          <w:rFonts w:ascii="Times New Roman" w:hAnsi="Times New Roman" w:cs="Times New Roman"/>
          <w:color w:val="000000" w:themeColor="text1"/>
          <w:sz w:val="22"/>
        </w:rPr>
        <w:t>oral ulcer</w:t>
      </w:r>
      <w:r w:rsidR="00562FF6" w:rsidRPr="003D5B40">
        <w:rPr>
          <w:rFonts w:ascii="Times New Roman" w:hAnsi="Times New Roman" w:cs="Times New Roman"/>
          <w:color w:val="000000" w:themeColor="text1"/>
          <w:sz w:val="22"/>
        </w:rPr>
        <w:t>s</w:t>
      </w:r>
      <w:r w:rsidR="000C2BAE" w:rsidRPr="003D5B40">
        <w:rPr>
          <w:rFonts w:ascii="Times New Roman" w:hAnsi="Times New Roman" w:cs="Times New Roman"/>
          <w:color w:val="000000" w:themeColor="text1"/>
          <w:sz w:val="22"/>
        </w:rPr>
        <w:t xml:space="preserve"> within </w:t>
      </w:r>
      <w:r w:rsidR="00A06F82" w:rsidRPr="003D5B40">
        <w:rPr>
          <w:rFonts w:ascii="Times New Roman" w:hAnsi="Times New Roman" w:cs="Times New Roman"/>
          <w:color w:val="000000" w:themeColor="text1"/>
          <w:sz w:val="22"/>
        </w:rPr>
        <w:t>4-week</w:t>
      </w:r>
      <w:r w:rsidR="000C2BAE" w:rsidRPr="003D5B40">
        <w:rPr>
          <w:rFonts w:ascii="Times New Roman" w:hAnsi="Times New Roman" w:cs="Times New Roman"/>
          <w:color w:val="000000" w:themeColor="text1"/>
          <w:sz w:val="22"/>
        </w:rPr>
        <w:t xml:space="preserve"> period. </w:t>
      </w:r>
      <w:r w:rsidRPr="003D5B40">
        <w:rPr>
          <w:rFonts w:ascii="Times New Roman" w:hAnsi="Times New Roman" w:cs="Times New Roman"/>
          <w:color w:val="000000" w:themeColor="text1"/>
          <w:sz w:val="22"/>
        </w:rPr>
        <w:t>(</w:t>
      </w:r>
      <w:r w:rsidR="000C2BAE" w:rsidRPr="003D5B40">
        <w:rPr>
          <w:rFonts w:ascii="Times New Roman" w:hAnsi="Times New Roman" w:cs="Times New Roman"/>
          <w:color w:val="000000" w:themeColor="text1"/>
          <w:sz w:val="22"/>
        </w:rPr>
        <w:t>f</w:t>
      </w:r>
      <w:r w:rsidRPr="003D5B40">
        <w:rPr>
          <w:rFonts w:ascii="Times New Roman" w:hAnsi="Times New Roman" w:cs="Times New Roman"/>
          <w:color w:val="000000" w:themeColor="text1"/>
          <w:sz w:val="22"/>
        </w:rPr>
        <w:t xml:space="preserve">) Pain score evaluated by NRS score at each evaluation. Statistical comparison was evaluated comparing BD and RAS group for each week 4, 8 and 12. (Abbreviations: BD, </w:t>
      </w:r>
      <w:r w:rsidR="009C09EE" w:rsidRPr="003D5B40">
        <w:rPr>
          <w:rFonts w:ascii="Times New Roman" w:hAnsi="Times New Roman" w:cs="Times New Roman"/>
          <w:color w:val="000000" w:themeColor="text1"/>
          <w:sz w:val="22"/>
        </w:rPr>
        <w:t>Behçet’s</w:t>
      </w:r>
      <w:r w:rsidRPr="003D5B40">
        <w:rPr>
          <w:rFonts w:ascii="Times New Roman" w:hAnsi="Times New Roman" w:cs="Times New Roman"/>
          <w:color w:val="000000" w:themeColor="text1"/>
          <w:sz w:val="22"/>
        </w:rPr>
        <w:t xml:space="preserve"> disease; RAS, recurrent aphthous stomatitis; NRS, </w:t>
      </w:r>
      <w:r w:rsidR="00B001CA" w:rsidRPr="003D5B40">
        <w:rPr>
          <w:rFonts w:ascii="Times New Roman" w:hAnsi="Times New Roman" w:cs="Times New Roman"/>
          <w:color w:val="000000" w:themeColor="text1"/>
          <w:sz w:val="22"/>
        </w:rPr>
        <w:t>n</w:t>
      </w:r>
      <w:r w:rsidRPr="003D5B40">
        <w:rPr>
          <w:rFonts w:ascii="Times New Roman" w:hAnsi="Times New Roman" w:cs="Times New Roman"/>
          <w:color w:val="000000" w:themeColor="text1"/>
          <w:sz w:val="22"/>
        </w:rPr>
        <w:t xml:space="preserve">umeric rating scale; NS, no statistical difference) </w:t>
      </w:r>
    </w:p>
    <w:p w14:paraId="3D760B35" w14:textId="780379F9" w:rsidR="00603FDE" w:rsidRPr="003D5B40" w:rsidRDefault="00C82A09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3D5B40">
        <w:rPr>
          <w:rFonts w:ascii="Times New Roman" w:hAnsi="Times New Roman" w:cs="Times New Roman"/>
          <w:b/>
          <w:bCs/>
          <w:noProof/>
          <w:color w:val="000000" w:themeColor="text1"/>
          <w:sz w:val="22"/>
        </w:rPr>
        <w:drawing>
          <wp:inline distT="0" distB="0" distL="0" distR="0" wp14:anchorId="386B34F3" wp14:editId="64E5F3CA">
            <wp:extent cx="4875530" cy="5135765"/>
            <wp:effectExtent l="0" t="0" r="1270" b="0"/>
            <wp:docPr id="21836555" name="그림 4" descr="도표, 텍스트, 라인, 평면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36555" name="그림 4" descr="도표, 텍스트, 라인, 평면도이(가) 표시된 사진&#10;&#10;자동 생성된 설명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529"/>
                    <a:stretch/>
                  </pic:blipFill>
                  <pic:spPr bwMode="auto">
                    <a:xfrm>
                      <a:off x="0" y="0"/>
                      <a:ext cx="4879928" cy="51403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2AFED7" w14:textId="77777777" w:rsidR="00603FDE" w:rsidRPr="003D5B40" w:rsidRDefault="00603FDE" w:rsidP="008227FE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F258783" w14:textId="77777777" w:rsidR="00D548AD" w:rsidRPr="003D5B40" w:rsidRDefault="00D548AD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3D5B40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45451888" w14:textId="77777777" w:rsidR="00B87D69" w:rsidRPr="003D5B40" w:rsidRDefault="00B87D69" w:rsidP="008227FE">
      <w:pPr>
        <w:rPr>
          <w:rFonts w:ascii="Times New Roman" w:hAnsi="Times New Roman" w:cs="Times New Roman"/>
          <w:b/>
          <w:bCs/>
          <w:color w:val="000000" w:themeColor="text1"/>
          <w:sz w:val="22"/>
        </w:rPr>
        <w:sectPr w:rsidR="00B87D69" w:rsidRPr="003D5B40" w:rsidSect="00B87D6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A903345" w14:textId="43E2EF01" w:rsidR="00EF5BCB" w:rsidRPr="003D5B40" w:rsidRDefault="00271B78" w:rsidP="008227FE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l </w:t>
      </w:r>
      <w:r w:rsidR="00F164CC" w:rsidRPr="003D5B40">
        <w:rPr>
          <w:rFonts w:ascii="Times New Roman" w:hAnsi="Times New Roman" w:cs="Times New Roman"/>
          <w:b/>
          <w:bCs/>
          <w:color w:val="000000" w:themeColor="text1"/>
          <w:sz w:val="22"/>
        </w:rPr>
        <w:t>T</w:t>
      </w:r>
      <w:r w:rsidR="00A5093C" w:rsidRPr="003D5B4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able </w:t>
      </w:r>
      <w:r w:rsidR="00903B54" w:rsidRPr="003D5B40">
        <w:rPr>
          <w:rFonts w:ascii="Times New Roman" w:hAnsi="Times New Roman" w:cs="Times New Roman"/>
          <w:b/>
          <w:bCs/>
          <w:color w:val="000000" w:themeColor="text1"/>
          <w:sz w:val="22"/>
        </w:rPr>
        <w:t>1</w:t>
      </w:r>
      <w:r w:rsidR="00A5093C" w:rsidRPr="003D5B4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076474" w:rsidRPr="003D5B4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reatment outcomes </w:t>
      </w:r>
      <w:r w:rsidR="00A5093C" w:rsidRPr="003D5B4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after administration of roflumilast. </w:t>
      </w:r>
    </w:p>
    <w:tbl>
      <w:tblPr>
        <w:tblStyle w:val="a3"/>
        <w:tblW w:w="13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2"/>
        <w:gridCol w:w="2251"/>
        <w:gridCol w:w="2257"/>
        <w:gridCol w:w="2303"/>
        <w:gridCol w:w="2257"/>
      </w:tblGrid>
      <w:tr w:rsidR="003D5B40" w:rsidRPr="003D5B40" w14:paraId="32C8A7AF" w14:textId="77777777" w:rsidTr="00B04DF4">
        <w:trPr>
          <w:trHeight w:val="464"/>
        </w:trPr>
        <w:tc>
          <w:tcPr>
            <w:tcW w:w="4582" w:type="dxa"/>
            <w:tcBorders>
              <w:top w:val="single" w:sz="4" w:space="0" w:color="auto"/>
              <w:bottom w:val="single" w:sz="4" w:space="0" w:color="auto"/>
            </w:tcBorders>
          </w:tcPr>
          <w:p w14:paraId="6C61691C" w14:textId="15661469" w:rsidR="00B8129B" w:rsidRPr="003D5B40" w:rsidRDefault="00B8129B" w:rsidP="00B8129B">
            <w:pPr>
              <w:pStyle w:val="a9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Total subjects (N=</w:t>
            </w:r>
            <w:r w:rsidR="00A31417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6)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700A4158" w14:textId="5B9B9FD4" w:rsidR="00B8129B" w:rsidRPr="003D5B40" w:rsidRDefault="00B8129B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Week 0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5479B5A5" w14:textId="7C4F63F3" w:rsidR="00B8129B" w:rsidRPr="003D5B40" w:rsidRDefault="00B8129B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Week 4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5C3A4B57" w14:textId="0CBA5C9D" w:rsidR="00B8129B" w:rsidRPr="003D5B40" w:rsidRDefault="00B8129B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Week 8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43691EA0" w14:textId="647FA5C2" w:rsidR="00B8129B" w:rsidRPr="003D5B40" w:rsidRDefault="00B8129B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Week 12</w:t>
            </w:r>
          </w:p>
        </w:tc>
      </w:tr>
      <w:tr w:rsidR="003D5B40" w:rsidRPr="003D5B40" w14:paraId="751DBAB3" w14:textId="77777777" w:rsidTr="00B04DF4">
        <w:trPr>
          <w:trHeight w:val="464"/>
        </w:trPr>
        <w:tc>
          <w:tcPr>
            <w:tcW w:w="4582" w:type="dxa"/>
            <w:tcBorders>
              <w:top w:val="single" w:sz="4" w:space="0" w:color="auto"/>
            </w:tcBorders>
          </w:tcPr>
          <w:p w14:paraId="5ED432F5" w14:textId="6FFF3426" w:rsidR="00465B50" w:rsidRPr="003D5B40" w:rsidRDefault="00465B50" w:rsidP="00B8129B">
            <w:pPr>
              <w:pStyle w:val="a9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Primary outcome</w:t>
            </w:r>
            <w:r w:rsidR="00A4552A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, No. (%)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0DB3D778" w14:textId="4AEBB3F7" w:rsidR="00465B50" w:rsidRPr="003D5B40" w:rsidRDefault="00465B50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</w:tcPr>
          <w:p w14:paraId="351065A3" w14:textId="33A48E16" w:rsidR="00465B50" w:rsidRPr="003D5B40" w:rsidRDefault="00465B50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5117EA1E" w14:textId="64D0A706" w:rsidR="00465B50" w:rsidRPr="003D5B40" w:rsidRDefault="00465B50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</w:tcPr>
          <w:p w14:paraId="1D7D5AD1" w14:textId="755BFB9D" w:rsidR="00465B50" w:rsidRPr="003D5B40" w:rsidRDefault="00465B50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3D5B40" w:rsidRPr="003D5B40" w14:paraId="656EE8B6" w14:textId="77777777" w:rsidTr="00B04DF4">
        <w:trPr>
          <w:trHeight w:val="464"/>
        </w:trPr>
        <w:tc>
          <w:tcPr>
            <w:tcW w:w="4582" w:type="dxa"/>
          </w:tcPr>
          <w:p w14:paraId="7161D650" w14:textId="4D323AAB" w:rsidR="00465B50" w:rsidRPr="003D5B40" w:rsidRDefault="00465B50" w:rsidP="00B8129B">
            <w:pPr>
              <w:pStyle w:val="a9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 Complete remission (CR) </w:t>
            </w:r>
          </w:p>
        </w:tc>
        <w:tc>
          <w:tcPr>
            <w:tcW w:w="2251" w:type="dxa"/>
          </w:tcPr>
          <w:p w14:paraId="5167B20C" w14:textId="66D8900A" w:rsidR="00465B50" w:rsidRPr="003D5B40" w:rsidRDefault="00465B50" w:rsidP="00B8129B">
            <w:pPr>
              <w:pStyle w:val="a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22"/>
              </w:rPr>
              <w:t>NA</w:t>
            </w:r>
          </w:p>
        </w:tc>
        <w:tc>
          <w:tcPr>
            <w:tcW w:w="2257" w:type="dxa"/>
          </w:tcPr>
          <w:p w14:paraId="14FCFE68" w14:textId="73352684" w:rsidR="00465B50" w:rsidRPr="003D5B40" w:rsidRDefault="00C66119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1</w:t>
            </w:r>
            <w:r w:rsidR="00465B50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</w:t>
            </w:r>
            <w:r w:rsidR="000225B9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5</w:t>
            </w:r>
            <w:r w:rsidR="00465B50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</w:t>
            </w:r>
            <w:r w:rsidR="000225B9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</w:t>
            </w:r>
            <w:r w:rsidR="00465B50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2303" w:type="dxa"/>
          </w:tcPr>
          <w:p w14:paraId="48B89BB2" w14:textId="1BCC3413" w:rsidR="00465B50" w:rsidRPr="003D5B40" w:rsidRDefault="00465B50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="003E4C23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 </w:t>
            </w: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="000225B9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30.4</w:t>
            </w: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2257" w:type="dxa"/>
          </w:tcPr>
          <w:p w14:paraId="6D39D32E" w14:textId="214655F3" w:rsidR="00465B50" w:rsidRPr="003D5B40" w:rsidRDefault="003E4C23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14</w:t>
            </w:r>
            <w:r w:rsidR="00465B50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="000225B9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30.4</w:t>
            </w:r>
            <w:r w:rsidR="00465B50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%)</w:t>
            </w:r>
          </w:p>
        </w:tc>
      </w:tr>
      <w:tr w:rsidR="003D5B40" w:rsidRPr="003D5B40" w14:paraId="239BE759" w14:textId="77777777" w:rsidTr="00B8129B">
        <w:trPr>
          <w:trHeight w:val="464"/>
        </w:trPr>
        <w:tc>
          <w:tcPr>
            <w:tcW w:w="4582" w:type="dxa"/>
          </w:tcPr>
          <w:p w14:paraId="297DDE28" w14:textId="7326DB9D" w:rsidR="00465B50" w:rsidRPr="003D5B40" w:rsidRDefault="00465B50" w:rsidP="00B8129B">
            <w:pPr>
              <w:pStyle w:val="a9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B43C8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Partial response (</w:t>
            </w: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PR</w:t>
            </w:r>
            <w:r w:rsidR="006B43C8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251" w:type="dxa"/>
          </w:tcPr>
          <w:p w14:paraId="5CC0700F" w14:textId="271D2801" w:rsidR="00465B50" w:rsidRPr="003D5B40" w:rsidRDefault="00465B50" w:rsidP="00B8129B">
            <w:pPr>
              <w:pStyle w:val="a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22"/>
              </w:rPr>
              <w:t>NA</w:t>
            </w:r>
          </w:p>
        </w:tc>
        <w:tc>
          <w:tcPr>
            <w:tcW w:w="2257" w:type="dxa"/>
          </w:tcPr>
          <w:p w14:paraId="3A647A82" w14:textId="73740AB7" w:rsidR="00465B50" w:rsidRPr="003D5B40" w:rsidRDefault="00C66119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</w:t>
            </w:r>
            <w:r w:rsidR="00465B50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</w:t>
            </w:r>
            <w:r w:rsidR="008F3089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8.3</w:t>
            </w:r>
            <w:r w:rsidR="00465B50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2303" w:type="dxa"/>
          </w:tcPr>
          <w:p w14:paraId="3BBCB035" w14:textId="0A9E2ACC" w:rsidR="00465B50" w:rsidRPr="003D5B40" w:rsidRDefault="003E4C23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  <w:r w:rsidR="00465B50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="008F3089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45.7</w:t>
            </w:r>
            <w:r w:rsidR="00465B50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2257" w:type="dxa"/>
          </w:tcPr>
          <w:p w14:paraId="50C0B912" w14:textId="5AE2AB44" w:rsidR="00465B50" w:rsidRPr="003D5B40" w:rsidRDefault="00465B50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="003E4C23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="00F24ED4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41</w:t>
            </w: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F24ED4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%)</w:t>
            </w:r>
          </w:p>
        </w:tc>
      </w:tr>
      <w:tr w:rsidR="003D5B40" w:rsidRPr="003D5B40" w14:paraId="5E7BE242" w14:textId="77777777" w:rsidTr="00B8129B">
        <w:trPr>
          <w:trHeight w:val="464"/>
        </w:trPr>
        <w:tc>
          <w:tcPr>
            <w:tcW w:w="4582" w:type="dxa"/>
          </w:tcPr>
          <w:p w14:paraId="282C3206" w14:textId="4E2D1BE5" w:rsidR="00465B50" w:rsidRPr="003D5B40" w:rsidRDefault="00465B50" w:rsidP="00B8129B">
            <w:pPr>
              <w:pStyle w:val="a9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 N</w:t>
            </w:r>
            <w:r w:rsidR="006B43C8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o</w:t>
            </w:r>
            <w:r w:rsidR="007F4EA0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n-responder (NR)</w:t>
            </w: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251" w:type="dxa"/>
          </w:tcPr>
          <w:p w14:paraId="4287D7E3" w14:textId="6EE9DF33" w:rsidR="00465B50" w:rsidRPr="003D5B40" w:rsidRDefault="00465B50" w:rsidP="00B8129B">
            <w:pPr>
              <w:pStyle w:val="a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22"/>
              </w:rPr>
              <w:t>NA</w:t>
            </w:r>
          </w:p>
        </w:tc>
        <w:tc>
          <w:tcPr>
            <w:tcW w:w="2257" w:type="dxa"/>
          </w:tcPr>
          <w:p w14:paraId="64A95790" w14:textId="2F51C021" w:rsidR="00465B50" w:rsidRPr="003D5B40" w:rsidRDefault="00465B50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 (</w:t>
            </w:r>
            <w:r w:rsidR="00C44294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.6</w:t>
            </w: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2303" w:type="dxa"/>
          </w:tcPr>
          <w:p w14:paraId="4F911271" w14:textId="4D070824" w:rsidR="00465B50" w:rsidRPr="003D5B40" w:rsidRDefault="003E4C23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="00465B50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="00C44294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="00465B50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C44294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="00465B50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2257" w:type="dxa"/>
          </w:tcPr>
          <w:p w14:paraId="0B7D5ECF" w14:textId="4E4D6F55" w:rsidR="00465B50" w:rsidRPr="003D5B40" w:rsidRDefault="003E4C23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="00465B50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="00C44294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6.5</w:t>
            </w:r>
            <w:r w:rsidR="00465B50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%)</w:t>
            </w:r>
          </w:p>
        </w:tc>
      </w:tr>
      <w:tr w:rsidR="003D5B40" w:rsidRPr="003D5B40" w14:paraId="6C97A5A5" w14:textId="77777777" w:rsidTr="00B8129B">
        <w:trPr>
          <w:trHeight w:val="464"/>
        </w:trPr>
        <w:tc>
          <w:tcPr>
            <w:tcW w:w="4582" w:type="dxa"/>
            <w:tcBorders>
              <w:bottom w:val="single" w:sz="4" w:space="0" w:color="auto"/>
            </w:tcBorders>
          </w:tcPr>
          <w:p w14:paraId="75BB31BF" w14:textId="4235E73C" w:rsidR="00465B50" w:rsidRPr="003D5B40" w:rsidRDefault="00465B50" w:rsidP="00B8129B">
            <w:pPr>
              <w:pStyle w:val="a9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 Discontinuation due to intolerability</w:t>
            </w:r>
          </w:p>
        </w:tc>
        <w:tc>
          <w:tcPr>
            <w:tcW w:w="2251" w:type="dxa"/>
            <w:tcBorders>
              <w:bottom w:val="single" w:sz="4" w:space="0" w:color="auto"/>
            </w:tcBorders>
          </w:tcPr>
          <w:p w14:paraId="29706D0A" w14:textId="22EFFAEC" w:rsidR="00465B50" w:rsidRPr="003D5B40" w:rsidRDefault="00465B50" w:rsidP="00B8129B">
            <w:pPr>
              <w:pStyle w:val="a9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22"/>
              </w:rPr>
              <w:t>NA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14:paraId="724158C2" w14:textId="6E6E2203" w:rsidR="00465B50" w:rsidRPr="003D5B40" w:rsidRDefault="00C66119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</w:t>
            </w:r>
            <w:r w:rsidR="00465B50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</w:t>
            </w:r>
            <w:r w:rsidR="00753528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</w:t>
            </w:r>
            <w:r w:rsidR="00465B50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</w:t>
            </w:r>
            <w:r w:rsidR="00753528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</w:t>
            </w:r>
            <w:r w:rsidR="00465B50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4FF70416" w14:textId="4157BA85" w:rsidR="00465B50" w:rsidRPr="003D5B40" w:rsidRDefault="003E4C23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  <w:r w:rsidR="00465B50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="00753528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19.6</w:t>
            </w:r>
            <w:r w:rsidR="00465B50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14:paraId="52649256" w14:textId="187E2F4F" w:rsidR="00465B50" w:rsidRPr="003D5B40" w:rsidRDefault="003E4C23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  <w:r w:rsidR="00465B50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="00753528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  <w:r w:rsidR="00465B50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753528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  <w:r w:rsidR="00465B50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%)</w:t>
            </w:r>
          </w:p>
        </w:tc>
      </w:tr>
      <w:tr w:rsidR="003D5B40" w:rsidRPr="003D5B40" w14:paraId="467F7645" w14:textId="77777777" w:rsidTr="00B8129B">
        <w:trPr>
          <w:trHeight w:val="464"/>
        </w:trPr>
        <w:tc>
          <w:tcPr>
            <w:tcW w:w="4582" w:type="dxa"/>
            <w:tcBorders>
              <w:top w:val="single" w:sz="4" w:space="0" w:color="auto"/>
            </w:tcBorders>
          </w:tcPr>
          <w:p w14:paraId="1AEB222A" w14:textId="4E8C780B" w:rsidR="00465B50" w:rsidRPr="003D5B40" w:rsidRDefault="00465B50" w:rsidP="00B8129B">
            <w:pPr>
              <w:pStyle w:val="a9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econdary outcome </w:t>
            </w:r>
            <w:r w:rsidR="00A4552A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(Mean, SD)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498A6492" w14:textId="06E12BBD" w:rsidR="00465B50" w:rsidRPr="003D5B40" w:rsidRDefault="00465B50" w:rsidP="00B8129B">
            <w:pPr>
              <w:pStyle w:val="a9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</w:tcPr>
          <w:p w14:paraId="5D412189" w14:textId="77777777" w:rsidR="00465B50" w:rsidRPr="003D5B40" w:rsidRDefault="00465B50" w:rsidP="00B8129B">
            <w:pPr>
              <w:pStyle w:val="a9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26B05F36" w14:textId="77777777" w:rsidR="00465B50" w:rsidRPr="003D5B40" w:rsidRDefault="00465B50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</w:tcPr>
          <w:p w14:paraId="5741574F" w14:textId="77777777" w:rsidR="00465B50" w:rsidRPr="003D5B40" w:rsidRDefault="00465B50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3D5B40" w:rsidRPr="003D5B40" w14:paraId="532FFA2D" w14:textId="77777777" w:rsidTr="00B8129B">
        <w:trPr>
          <w:trHeight w:val="464"/>
        </w:trPr>
        <w:tc>
          <w:tcPr>
            <w:tcW w:w="4582" w:type="dxa"/>
          </w:tcPr>
          <w:p w14:paraId="4AC448FC" w14:textId="0DB5D1EA" w:rsidR="00465B50" w:rsidRPr="003D5B40" w:rsidRDefault="00B8129B" w:rsidP="00B8129B">
            <w:pPr>
              <w:pStyle w:val="a9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  </w:t>
            </w:r>
            <w:r w:rsidR="00465B50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o. of current lesions</w:t>
            </w:r>
          </w:p>
        </w:tc>
        <w:tc>
          <w:tcPr>
            <w:tcW w:w="2251" w:type="dxa"/>
          </w:tcPr>
          <w:p w14:paraId="6730C0F7" w14:textId="1D3152FD" w:rsidR="00465B50" w:rsidRPr="003D5B40" w:rsidRDefault="00B24EDE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4</w:t>
            </w:r>
            <w:r w:rsidR="00D87D45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</w:t>
            </w:r>
            <w:r w:rsidR="00497C12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="00DE6FB6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="00497C12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  <w:r w:rsidR="00D87D45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="00DE6FB6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257" w:type="dxa"/>
          </w:tcPr>
          <w:p w14:paraId="5467A044" w14:textId="7308690B" w:rsidR="00465B50" w:rsidRPr="003D5B40" w:rsidRDefault="00465B50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</w:t>
            </w:r>
            <w:r w:rsidR="0008301F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</w:t>
            </w:r>
            <w:r w:rsidR="00FC7A53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</w:t>
            </w:r>
            <w:r w:rsidR="0008301F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="00271418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="00C274CC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FC7A53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05</w:t>
            </w:r>
            <w:r w:rsidR="00271418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03" w:type="dxa"/>
          </w:tcPr>
          <w:p w14:paraId="267C370F" w14:textId="78C5C54F" w:rsidR="00465B50" w:rsidRPr="003D5B40" w:rsidRDefault="00FC7A53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43</w:t>
            </w:r>
            <w:r w:rsidR="00C274CC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="005A2E33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0.98</w:t>
            </w:r>
            <w:r w:rsidR="005A2E33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257" w:type="dxa"/>
          </w:tcPr>
          <w:p w14:paraId="0658F293" w14:textId="562F5458" w:rsidR="00465B50" w:rsidRPr="003D5B40" w:rsidRDefault="00C274CC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</w:t>
            </w:r>
            <w:r w:rsidR="00FC7A53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36 </w:t>
            </w:r>
            <w:r w:rsidR="009A5CD1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  <w:r w:rsidR="00FC7A53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9A5CD1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3D5B40" w:rsidRPr="003D5B40" w14:paraId="3A9A963E" w14:textId="77777777" w:rsidTr="00B8129B">
        <w:trPr>
          <w:trHeight w:val="464"/>
        </w:trPr>
        <w:tc>
          <w:tcPr>
            <w:tcW w:w="4582" w:type="dxa"/>
          </w:tcPr>
          <w:p w14:paraId="729D75CC" w14:textId="78A18DF6" w:rsidR="00465B50" w:rsidRPr="003D5B40" w:rsidRDefault="00B8129B" w:rsidP="00B8129B">
            <w:pPr>
              <w:pStyle w:val="a9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  </w:t>
            </w:r>
            <w:r w:rsidR="00465B50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otal No. of lesions (in 4 weeks)</w:t>
            </w:r>
          </w:p>
        </w:tc>
        <w:tc>
          <w:tcPr>
            <w:tcW w:w="2251" w:type="dxa"/>
          </w:tcPr>
          <w:p w14:paraId="1DBD1111" w14:textId="70C39C57" w:rsidR="00465B50" w:rsidRPr="003D5B40" w:rsidRDefault="00F41DA5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</w:t>
            </w:r>
            <w:r w:rsidR="00B85FB1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7</w:t>
            </w:r>
            <w:r w:rsidR="00DE6FB6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="00DE6FB6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="006F5DCF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3.4</w:t>
            </w:r>
            <w:r w:rsidR="00B85FB1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DE6FB6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257" w:type="dxa"/>
          </w:tcPr>
          <w:p w14:paraId="794479B0" w14:textId="284AABE5" w:rsidR="00465B50" w:rsidRPr="003D5B40" w:rsidRDefault="00465B50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7</w:t>
            </w:r>
            <w:r w:rsidR="004204D0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</w:t>
            </w:r>
            <w:r w:rsidR="006F5DCF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="00271418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="006F5DCF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2.6</w:t>
            </w:r>
            <w:r w:rsidR="004204D0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="00271418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03" w:type="dxa"/>
          </w:tcPr>
          <w:p w14:paraId="52FD3DD6" w14:textId="28DDF631" w:rsidR="00465B50" w:rsidRPr="003D5B40" w:rsidRDefault="00465B50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</w:t>
            </w:r>
            <w:r w:rsidR="004204D0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27 </w:t>
            </w:r>
            <w:r w:rsidR="005A2E33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="006F5DCF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4204D0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56</w:t>
            </w:r>
            <w:r w:rsidR="005A2E33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257" w:type="dxa"/>
          </w:tcPr>
          <w:p w14:paraId="583A1FF8" w14:textId="663A7FFA" w:rsidR="00465B50" w:rsidRPr="003D5B40" w:rsidRDefault="00465B50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</w:t>
            </w:r>
            <w:r w:rsidR="00A31EDC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="009C37E8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="009A5CD1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(</w:t>
            </w:r>
            <w:r w:rsidR="009C37E8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A31EDC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49</w:t>
            </w:r>
            <w:r w:rsidR="009A5CD1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3D5B40" w:rsidRPr="003D5B40" w14:paraId="0A15EDC8" w14:textId="77777777" w:rsidTr="00B8129B">
        <w:trPr>
          <w:trHeight w:val="464"/>
        </w:trPr>
        <w:tc>
          <w:tcPr>
            <w:tcW w:w="4582" w:type="dxa"/>
          </w:tcPr>
          <w:p w14:paraId="5782A954" w14:textId="42309ABE" w:rsidR="00465B50" w:rsidRPr="003D5B40" w:rsidRDefault="00B8129B" w:rsidP="00B8129B">
            <w:pPr>
              <w:pStyle w:val="a9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  </w:t>
            </w:r>
            <w:r w:rsidR="00465B50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Average duration of the single lesion</w:t>
            </w:r>
            <w:r w:rsidR="00B930F4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days)</w:t>
            </w:r>
          </w:p>
        </w:tc>
        <w:tc>
          <w:tcPr>
            <w:tcW w:w="2251" w:type="dxa"/>
          </w:tcPr>
          <w:p w14:paraId="4AA6EF6E" w14:textId="2E05FB07" w:rsidR="00465B50" w:rsidRPr="003D5B40" w:rsidRDefault="00465B50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.</w:t>
            </w:r>
            <w:r w:rsidR="00D5006E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</w:t>
            </w:r>
            <w:r w:rsidR="00B05349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</w:t>
            </w:r>
            <w:r w:rsidR="00DE6FB6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="00DE6FB6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="00B05349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5.1</w:t>
            </w:r>
            <w:r w:rsidR="00D5006E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7F59B5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257" w:type="dxa"/>
          </w:tcPr>
          <w:p w14:paraId="013C28BB" w14:textId="08180734" w:rsidR="00465B50" w:rsidRPr="003D5B40" w:rsidRDefault="00465B50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</w:t>
            </w:r>
            <w:r w:rsidR="00B05349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</w:t>
            </w:r>
            <w:r w:rsidR="004E118C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</w:t>
            </w:r>
            <w:r w:rsidR="00B05349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="00271418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="00B05349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6.9</w:t>
            </w:r>
            <w:r w:rsidR="004E118C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271418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03" w:type="dxa"/>
          </w:tcPr>
          <w:p w14:paraId="7BF33245" w14:textId="6D4C9347" w:rsidR="00465B50" w:rsidRPr="003D5B40" w:rsidRDefault="00465B50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</w:t>
            </w:r>
            <w:r w:rsidR="004E118C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7</w:t>
            </w:r>
            <w:r w:rsidR="000566A5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="005A2E33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="000566A5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4.2</w:t>
            </w:r>
            <w:r w:rsidR="004E118C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="005A2E33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257" w:type="dxa"/>
          </w:tcPr>
          <w:p w14:paraId="3BDC84F1" w14:textId="2DBAF57E" w:rsidR="00465B50" w:rsidRPr="003D5B40" w:rsidRDefault="000566A5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</w:t>
            </w:r>
            <w:r w:rsidR="004E118C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89 </w:t>
            </w:r>
            <w:r w:rsidR="009A5CD1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(</w:t>
            </w: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4.2</w:t>
            </w:r>
            <w:r w:rsidR="004E118C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="009A5CD1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3D5B40" w:rsidRPr="003D5B40" w14:paraId="2D18BF0C" w14:textId="77777777" w:rsidTr="00B8129B">
        <w:trPr>
          <w:trHeight w:val="464"/>
        </w:trPr>
        <w:tc>
          <w:tcPr>
            <w:tcW w:w="4582" w:type="dxa"/>
          </w:tcPr>
          <w:p w14:paraId="1A1C2526" w14:textId="0C5BF84E" w:rsidR="00465B50" w:rsidRPr="003D5B40" w:rsidRDefault="00B8129B" w:rsidP="00B8129B">
            <w:pPr>
              <w:pStyle w:val="a9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  </w:t>
            </w:r>
            <w:r w:rsidR="00465B50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Lesion presence period (in 4 weeks, d</w:t>
            </w:r>
            <w:r w:rsidR="00D31D67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ays</w:t>
            </w:r>
            <w:r w:rsidR="00465B50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251" w:type="dxa"/>
          </w:tcPr>
          <w:p w14:paraId="44C9D528" w14:textId="7868AF6C" w:rsidR="00465B50" w:rsidRPr="003D5B40" w:rsidRDefault="00465B50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.</w:t>
            </w:r>
            <w:r w:rsidR="007C432D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</w:t>
            </w:r>
            <w:r w:rsidR="009B3917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</w:t>
            </w:r>
            <w:r w:rsidR="007F59B5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="007C432D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7.</w:t>
            </w:r>
            <w:r w:rsidR="009B3917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26</w:t>
            </w:r>
            <w:r w:rsidR="007F59B5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257" w:type="dxa"/>
          </w:tcPr>
          <w:p w14:paraId="380D02D9" w14:textId="631EBB77" w:rsidR="00465B50" w:rsidRPr="003D5B40" w:rsidRDefault="007C432D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.</w:t>
            </w:r>
            <w:r w:rsidR="009B3917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58 </w:t>
            </w:r>
            <w:r w:rsidR="00271418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10.6</w:t>
            </w:r>
            <w:r w:rsidR="009B3917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="00271418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03" w:type="dxa"/>
          </w:tcPr>
          <w:p w14:paraId="663322EF" w14:textId="1065515D" w:rsidR="00465B50" w:rsidRPr="003D5B40" w:rsidRDefault="007C432D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.1</w:t>
            </w:r>
            <w:r w:rsidR="009B3917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</w:t>
            </w:r>
            <w:r w:rsidR="005A2E33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="005A2E33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5.7</w:t>
            </w:r>
            <w:r w:rsidR="009B3917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="005A2E33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257" w:type="dxa"/>
          </w:tcPr>
          <w:p w14:paraId="52D01E70" w14:textId="2D0AC063" w:rsidR="00465B50" w:rsidRPr="003D5B40" w:rsidRDefault="007C432D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.6</w:t>
            </w:r>
            <w:r w:rsidR="009B3917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9A5CD1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5.</w:t>
            </w:r>
            <w:r w:rsidR="007257D0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26</w:t>
            </w:r>
            <w:r w:rsidR="009A5CD1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3D5B40" w:rsidRPr="003D5B40" w14:paraId="4F3553C3" w14:textId="77777777" w:rsidTr="00B8129B">
        <w:trPr>
          <w:trHeight w:val="464"/>
        </w:trPr>
        <w:tc>
          <w:tcPr>
            <w:tcW w:w="4582" w:type="dxa"/>
            <w:tcBorders>
              <w:bottom w:val="single" w:sz="4" w:space="0" w:color="auto"/>
            </w:tcBorders>
          </w:tcPr>
          <w:p w14:paraId="434FEECB" w14:textId="44C78764" w:rsidR="00465B50" w:rsidRPr="003D5B40" w:rsidRDefault="00B8129B" w:rsidP="00B8129B">
            <w:pPr>
              <w:pStyle w:val="a9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  </w:t>
            </w:r>
            <w:r w:rsidR="00465B50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Pain (NRS)</w:t>
            </w:r>
          </w:p>
        </w:tc>
        <w:tc>
          <w:tcPr>
            <w:tcW w:w="2251" w:type="dxa"/>
            <w:tcBorders>
              <w:bottom w:val="single" w:sz="4" w:space="0" w:color="auto"/>
            </w:tcBorders>
          </w:tcPr>
          <w:p w14:paraId="6C88AF38" w14:textId="10836EFC" w:rsidR="00465B50" w:rsidRPr="003D5B40" w:rsidRDefault="00465B50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.</w:t>
            </w:r>
            <w:r w:rsidR="005373C0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17 </w:t>
            </w:r>
            <w:r w:rsidR="007F59B5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="00805517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  <w:r w:rsidR="005373C0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7F59B5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14:paraId="473E339A" w14:textId="58BEB274" w:rsidR="00465B50" w:rsidRPr="003D5B40" w:rsidRDefault="00805517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8</w:t>
            </w:r>
            <w:r w:rsidR="005373C0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</w:t>
            </w:r>
            <w:r w:rsidR="00271418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2.3</w:t>
            </w:r>
            <w:r w:rsidR="005373C0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="00271418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384E85CB" w14:textId="08AABD5A" w:rsidR="00465B50" w:rsidRPr="003D5B40" w:rsidRDefault="00805517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1</w:t>
            </w:r>
            <w:r w:rsidR="005373C0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="005A2E33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2.1</w:t>
            </w:r>
            <w:r w:rsidR="00A815D4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  <w:r w:rsidR="005A2E33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14:paraId="376F9756" w14:textId="0A3DDED3" w:rsidR="00465B50" w:rsidRPr="003D5B40" w:rsidRDefault="00805517" w:rsidP="00B8129B">
            <w:pPr>
              <w:pStyle w:val="a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</w:t>
            </w:r>
            <w:r w:rsidR="00A815D4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28 </w:t>
            </w:r>
            <w:r w:rsidR="009A5CD1" w:rsidRPr="003D5B4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(</w:t>
            </w:r>
            <w:r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2.</w:t>
            </w:r>
            <w:r w:rsidR="00A815D4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49</w:t>
            </w:r>
            <w:r w:rsidR="009A5CD1" w:rsidRPr="003D5B4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</w:tbl>
    <w:p w14:paraId="369BB222" w14:textId="0299E866" w:rsidR="00461F1A" w:rsidRPr="003D5B40" w:rsidRDefault="00461F1A" w:rsidP="00461F1A">
      <w:pPr>
        <w:spacing w:before="60" w:line="24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3D5B40">
        <w:rPr>
          <w:rFonts w:ascii="Times New Roman" w:hAnsi="Times New Roman" w:cs="Times New Roman"/>
          <w:color w:val="000000" w:themeColor="text1"/>
          <w:sz w:val="22"/>
          <w:lang w:val="en-GB"/>
        </w:rPr>
        <w:t>Abbreviations</w:t>
      </w:r>
      <w:r w:rsidRPr="003D5B40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 xml:space="preserve">: </w:t>
      </w:r>
      <w:r w:rsidRPr="003D5B40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NRS, </w:t>
      </w:r>
      <w:r w:rsidR="004E13E8" w:rsidRPr="003D5B40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Numeric rating scale; </w:t>
      </w:r>
    </w:p>
    <w:p w14:paraId="07D4BDBD" w14:textId="20A717AB" w:rsidR="00AC4DBF" w:rsidRPr="003D5B40" w:rsidRDefault="00AC4DB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  <w:lang w:val="en-GB"/>
        </w:rPr>
      </w:pPr>
      <w:bookmarkStart w:id="0" w:name="_GoBack"/>
      <w:bookmarkEnd w:id="0"/>
    </w:p>
    <w:sectPr w:rsidR="00AC4DBF" w:rsidRPr="003D5B40" w:rsidSect="00B87D6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651133" w14:textId="77777777" w:rsidR="003B77C7" w:rsidRDefault="003B77C7" w:rsidP="001214FD">
      <w:pPr>
        <w:spacing w:after="0" w:line="240" w:lineRule="auto"/>
      </w:pPr>
      <w:r>
        <w:separator/>
      </w:r>
    </w:p>
  </w:endnote>
  <w:endnote w:type="continuationSeparator" w:id="0">
    <w:p w14:paraId="54F41DA3" w14:textId="77777777" w:rsidR="003B77C7" w:rsidRDefault="003B77C7" w:rsidP="001214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977229" w14:textId="77777777" w:rsidR="003B77C7" w:rsidRDefault="003B77C7" w:rsidP="001214FD">
      <w:pPr>
        <w:spacing w:after="0" w:line="240" w:lineRule="auto"/>
      </w:pPr>
      <w:r>
        <w:separator/>
      </w:r>
    </w:p>
  </w:footnote>
  <w:footnote w:type="continuationSeparator" w:id="0">
    <w:p w14:paraId="519BF19C" w14:textId="77777777" w:rsidR="003B77C7" w:rsidRDefault="003B77C7" w:rsidP="001214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AA3086"/>
    <w:multiLevelType w:val="hybridMultilevel"/>
    <w:tmpl w:val="2CE0DE34"/>
    <w:lvl w:ilvl="0" w:tplc="B9B87F7C">
      <w:start w:val="39"/>
      <w:numFmt w:val="bullet"/>
      <w:lvlText w:val="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02E"/>
    <w:rsid w:val="00000F41"/>
    <w:rsid w:val="00015C30"/>
    <w:rsid w:val="00016B92"/>
    <w:rsid w:val="00021773"/>
    <w:rsid w:val="000225B9"/>
    <w:rsid w:val="00032F6F"/>
    <w:rsid w:val="000370A3"/>
    <w:rsid w:val="00051147"/>
    <w:rsid w:val="00051576"/>
    <w:rsid w:val="000550A4"/>
    <w:rsid w:val="000566A5"/>
    <w:rsid w:val="0006106B"/>
    <w:rsid w:val="00076474"/>
    <w:rsid w:val="00082450"/>
    <w:rsid w:val="0008301F"/>
    <w:rsid w:val="00084161"/>
    <w:rsid w:val="000868AC"/>
    <w:rsid w:val="000912E6"/>
    <w:rsid w:val="00096706"/>
    <w:rsid w:val="000A1732"/>
    <w:rsid w:val="000A1D89"/>
    <w:rsid w:val="000A752B"/>
    <w:rsid w:val="000B0F6B"/>
    <w:rsid w:val="000B1F23"/>
    <w:rsid w:val="000B64A7"/>
    <w:rsid w:val="000C2BAE"/>
    <w:rsid w:val="000C663D"/>
    <w:rsid w:val="000D11E6"/>
    <w:rsid w:val="000D1756"/>
    <w:rsid w:val="000D48D9"/>
    <w:rsid w:val="000E111C"/>
    <w:rsid w:val="000E3AE0"/>
    <w:rsid w:val="000F218A"/>
    <w:rsid w:val="000F478C"/>
    <w:rsid w:val="001014BE"/>
    <w:rsid w:val="001036ED"/>
    <w:rsid w:val="00105C79"/>
    <w:rsid w:val="00114742"/>
    <w:rsid w:val="00117C22"/>
    <w:rsid w:val="001214FD"/>
    <w:rsid w:val="00124B19"/>
    <w:rsid w:val="00131A6C"/>
    <w:rsid w:val="00142294"/>
    <w:rsid w:val="0015328F"/>
    <w:rsid w:val="001673FE"/>
    <w:rsid w:val="001760FC"/>
    <w:rsid w:val="00195154"/>
    <w:rsid w:val="001B0A45"/>
    <w:rsid w:val="001D0003"/>
    <w:rsid w:val="001D1C7B"/>
    <w:rsid w:val="001D6F1A"/>
    <w:rsid w:val="001E131E"/>
    <w:rsid w:val="001E5016"/>
    <w:rsid w:val="001E5BE1"/>
    <w:rsid w:val="00200349"/>
    <w:rsid w:val="00205A0F"/>
    <w:rsid w:val="00213377"/>
    <w:rsid w:val="002202D4"/>
    <w:rsid w:val="00231256"/>
    <w:rsid w:val="00232DC8"/>
    <w:rsid w:val="002335DE"/>
    <w:rsid w:val="00234D2A"/>
    <w:rsid w:val="00237DC0"/>
    <w:rsid w:val="00240000"/>
    <w:rsid w:val="00250BB2"/>
    <w:rsid w:val="00251A2C"/>
    <w:rsid w:val="00252D35"/>
    <w:rsid w:val="002568B3"/>
    <w:rsid w:val="0026117D"/>
    <w:rsid w:val="00265E99"/>
    <w:rsid w:val="00267245"/>
    <w:rsid w:val="0026776A"/>
    <w:rsid w:val="00270679"/>
    <w:rsid w:val="00271418"/>
    <w:rsid w:val="00271B78"/>
    <w:rsid w:val="00290D8F"/>
    <w:rsid w:val="002A0C29"/>
    <w:rsid w:val="002A22F8"/>
    <w:rsid w:val="002A553A"/>
    <w:rsid w:val="002B009B"/>
    <w:rsid w:val="002C1DD7"/>
    <w:rsid w:val="002C6F8B"/>
    <w:rsid w:val="002D1917"/>
    <w:rsid w:val="002D2BCA"/>
    <w:rsid w:val="002E6E6C"/>
    <w:rsid w:val="002F3AEA"/>
    <w:rsid w:val="00307842"/>
    <w:rsid w:val="0032419C"/>
    <w:rsid w:val="003256A6"/>
    <w:rsid w:val="00330651"/>
    <w:rsid w:val="0033311E"/>
    <w:rsid w:val="00342436"/>
    <w:rsid w:val="00354477"/>
    <w:rsid w:val="00357339"/>
    <w:rsid w:val="00364A6C"/>
    <w:rsid w:val="00376F16"/>
    <w:rsid w:val="003864B8"/>
    <w:rsid w:val="00386F6A"/>
    <w:rsid w:val="00396D21"/>
    <w:rsid w:val="003A3245"/>
    <w:rsid w:val="003A48E0"/>
    <w:rsid w:val="003B77C7"/>
    <w:rsid w:val="003C7074"/>
    <w:rsid w:val="003C77FC"/>
    <w:rsid w:val="003D17D4"/>
    <w:rsid w:val="003D35FB"/>
    <w:rsid w:val="003D561D"/>
    <w:rsid w:val="003D5B40"/>
    <w:rsid w:val="003E4C23"/>
    <w:rsid w:val="003E69B6"/>
    <w:rsid w:val="003E7B41"/>
    <w:rsid w:val="003F34BC"/>
    <w:rsid w:val="004113A7"/>
    <w:rsid w:val="00413080"/>
    <w:rsid w:val="004204D0"/>
    <w:rsid w:val="004214E0"/>
    <w:rsid w:val="00423725"/>
    <w:rsid w:val="00431A13"/>
    <w:rsid w:val="00433939"/>
    <w:rsid w:val="00446EA5"/>
    <w:rsid w:val="00452291"/>
    <w:rsid w:val="004563D3"/>
    <w:rsid w:val="00461F1A"/>
    <w:rsid w:val="00465B50"/>
    <w:rsid w:val="00472E1D"/>
    <w:rsid w:val="004764C2"/>
    <w:rsid w:val="004804B3"/>
    <w:rsid w:val="00497BAB"/>
    <w:rsid w:val="00497C12"/>
    <w:rsid w:val="004A7EF6"/>
    <w:rsid w:val="004C04C2"/>
    <w:rsid w:val="004C11A6"/>
    <w:rsid w:val="004D378F"/>
    <w:rsid w:val="004E0F50"/>
    <w:rsid w:val="004E118C"/>
    <w:rsid w:val="004E13E8"/>
    <w:rsid w:val="004F7C05"/>
    <w:rsid w:val="0051420E"/>
    <w:rsid w:val="005150D4"/>
    <w:rsid w:val="00536830"/>
    <w:rsid w:val="00536D25"/>
    <w:rsid w:val="005373C0"/>
    <w:rsid w:val="00541E82"/>
    <w:rsid w:val="00541F5C"/>
    <w:rsid w:val="00546380"/>
    <w:rsid w:val="00550029"/>
    <w:rsid w:val="005519F7"/>
    <w:rsid w:val="00562FF6"/>
    <w:rsid w:val="00564BC4"/>
    <w:rsid w:val="005674B0"/>
    <w:rsid w:val="005778A3"/>
    <w:rsid w:val="0058302D"/>
    <w:rsid w:val="00587BF7"/>
    <w:rsid w:val="00590B80"/>
    <w:rsid w:val="00595D58"/>
    <w:rsid w:val="00596850"/>
    <w:rsid w:val="00597B7D"/>
    <w:rsid w:val="005A1BF7"/>
    <w:rsid w:val="005A2E33"/>
    <w:rsid w:val="005B5ACE"/>
    <w:rsid w:val="005C0AD7"/>
    <w:rsid w:val="005C37C1"/>
    <w:rsid w:val="005C3F04"/>
    <w:rsid w:val="005C4599"/>
    <w:rsid w:val="005D078E"/>
    <w:rsid w:val="005D0863"/>
    <w:rsid w:val="005D122F"/>
    <w:rsid w:val="005F3956"/>
    <w:rsid w:val="005F4ABD"/>
    <w:rsid w:val="005F53A6"/>
    <w:rsid w:val="0060151B"/>
    <w:rsid w:val="00601B03"/>
    <w:rsid w:val="00603FDE"/>
    <w:rsid w:val="00605216"/>
    <w:rsid w:val="00605D0B"/>
    <w:rsid w:val="006162BA"/>
    <w:rsid w:val="00620308"/>
    <w:rsid w:val="00620CD6"/>
    <w:rsid w:val="006218BC"/>
    <w:rsid w:val="00622C8D"/>
    <w:rsid w:val="00636D6F"/>
    <w:rsid w:val="006453CE"/>
    <w:rsid w:val="00647EF3"/>
    <w:rsid w:val="006518EE"/>
    <w:rsid w:val="006548E1"/>
    <w:rsid w:val="006714A4"/>
    <w:rsid w:val="00675F64"/>
    <w:rsid w:val="006860B9"/>
    <w:rsid w:val="00690D98"/>
    <w:rsid w:val="00694096"/>
    <w:rsid w:val="00694CB2"/>
    <w:rsid w:val="00694D06"/>
    <w:rsid w:val="006A39B1"/>
    <w:rsid w:val="006A4209"/>
    <w:rsid w:val="006A4EF9"/>
    <w:rsid w:val="006A6068"/>
    <w:rsid w:val="006B0705"/>
    <w:rsid w:val="006B1227"/>
    <w:rsid w:val="006B43C8"/>
    <w:rsid w:val="006C04D2"/>
    <w:rsid w:val="006C1A42"/>
    <w:rsid w:val="006C38AF"/>
    <w:rsid w:val="006C644A"/>
    <w:rsid w:val="006D6F2E"/>
    <w:rsid w:val="006D70B2"/>
    <w:rsid w:val="006E1335"/>
    <w:rsid w:val="006E4B5E"/>
    <w:rsid w:val="006F2602"/>
    <w:rsid w:val="006F5DCF"/>
    <w:rsid w:val="006F7CE6"/>
    <w:rsid w:val="00713208"/>
    <w:rsid w:val="00714CD5"/>
    <w:rsid w:val="0071758B"/>
    <w:rsid w:val="007257D0"/>
    <w:rsid w:val="00735E32"/>
    <w:rsid w:val="00737214"/>
    <w:rsid w:val="007411C5"/>
    <w:rsid w:val="00741EBA"/>
    <w:rsid w:val="00753528"/>
    <w:rsid w:val="0076215B"/>
    <w:rsid w:val="0077200F"/>
    <w:rsid w:val="0077371B"/>
    <w:rsid w:val="00773796"/>
    <w:rsid w:val="0077712E"/>
    <w:rsid w:val="007816C1"/>
    <w:rsid w:val="00785693"/>
    <w:rsid w:val="00793FFD"/>
    <w:rsid w:val="007A01AF"/>
    <w:rsid w:val="007A037C"/>
    <w:rsid w:val="007A055A"/>
    <w:rsid w:val="007A1086"/>
    <w:rsid w:val="007A32D4"/>
    <w:rsid w:val="007A3AE5"/>
    <w:rsid w:val="007A7042"/>
    <w:rsid w:val="007B0825"/>
    <w:rsid w:val="007B25EF"/>
    <w:rsid w:val="007B75F1"/>
    <w:rsid w:val="007C02F2"/>
    <w:rsid w:val="007C423D"/>
    <w:rsid w:val="007C432D"/>
    <w:rsid w:val="007C72FF"/>
    <w:rsid w:val="007E0816"/>
    <w:rsid w:val="007E7622"/>
    <w:rsid w:val="007E7FAC"/>
    <w:rsid w:val="007F1D02"/>
    <w:rsid w:val="007F4EA0"/>
    <w:rsid w:val="007F59B5"/>
    <w:rsid w:val="008044CD"/>
    <w:rsid w:val="00805517"/>
    <w:rsid w:val="008227FE"/>
    <w:rsid w:val="008240B7"/>
    <w:rsid w:val="00827165"/>
    <w:rsid w:val="00845247"/>
    <w:rsid w:val="00846FD5"/>
    <w:rsid w:val="00847FAF"/>
    <w:rsid w:val="00850DB6"/>
    <w:rsid w:val="00863B28"/>
    <w:rsid w:val="00866637"/>
    <w:rsid w:val="008717B1"/>
    <w:rsid w:val="00871EFF"/>
    <w:rsid w:val="008835CB"/>
    <w:rsid w:val="00885241"/>
    <w:rsid w:val="00894070"/>
    <w:rsid w:val="0089646F"/>
    <w:rsid w:val="008A219C"/>
    <w:rsid w:val="008B3E5A"/>
    <w:rsid w:val="008C27D1"/>
    <w:rsid w:val="008C4DC1"/>
    <w:rsid w:val="008C7191"/>
    <w:rsid w:val="008E4316"/>
    <w:rsid w:val="008E4C8F"/>
    <w:rsid w:val="008E624D"/>
    <w:rsid w:val="008F22E1"/>
    <w:rsid w:val="008F3089"/>
    <w:rsid w:val="008F422E"/>
    <w:rsid w:val="009001E6"/>
    <w:rsid w:val="00900CC3"/>
    <w:rsid w:val="009027F3"/>
    <w:rsid w:val="00903B54"/>
    <w:rsid w:val="00905E8A"/>
    <w:rsid w:val="00907220"/>
    <w:rsid w:val="009220A9"/>
    <w:rsid w:val="00923E77"/>
    <w:rsid w:val="00932B4E"/>
    <w:rsid w:val="00935C38"/>
    <w:rsid w:val="00937A7F"/>
    <w:rsid w:val="00940915"/>
    <w:rsid w:val="00942B7F"/>
    <w:rsid w:val="00951B49"/>
    <w:rsid w:val="00952735"/>
    <w:rsid w:val="009653BD"/>
    <w:rsid w:val="009748A2"/>
    <w:rsid w:val="0097612D"/>
    <w:rsid w:val="0097780F"/>
    <w:rsid w:val="009861DA"/>
    <w:rsid w:val="00991804"/>
    <w:rsid w:val="00991F98"/>
    <w:rsid w:val="00992BC2"/>
    <w:rsid w:val="009A5CD1"/>
    <w:rsid w:val="009A7FBF"/>
    <w:rsid w:val="009B3917"/>
    <w:rsid w:val="009B6DD6"/>
    <w:rsid w:val="009C09EE"/>
    <w:rsid w:val="009C37E8"/>
    <w:rsid w:val="009C3F52"/>
    <w:rsid w:val="009D7CD7"/>
    <w:rsid w:val="009E0F92"/>
    <w:rsid w:val="009E5B09"/>
    <w:rsid w:val="009E6C76"/>
    <w:rsid w:val="009F1261"/>
    <w:rsid w:val="009F1476"/>
    <w:rsid w:val="00A0002D"/>
    <w:rsid w:val="00A03FD0"/>
    <w:rsid w:val="00A06F82"/>
    <w:rsid w:val="00A1152E"/>
    <w:rsid w:val="00A21F1D"/>
    <w:rsid w:val="00A25B06"/>
    <w:rsid w:val="00A31417"/>
    <w:rsid w:val="00A31E3E"/>
    <w:rsid w:val="00A31EDC"/>
    <w:rsid w:val="00A32A04"/>
    <w:rsid w:val="00A41072"/>
    <w:rsid w:val="00A43E6A"/>
    <w:rsid w:val="00A43ECB"/>
    <w:rsid w:val="00A4552A"/>
    <w:rsid w:val="00A50861"/>
    <w:rsid w:val="00A5093C"/>
    <w:rsid w:val="00A54C8C"/>
    <w:rsid w:val="00A57E58"/>
    <w:rsid w:val="00A6575D"/>
    <w:rsid w:val="00A74818"/>
    <w:rsid w:val="00A815D4"/>
    <w:rsid w:val="00A96A2D"/>
    <w:rsid w:val="00A96F20"/>
    <w:rsid w:val="00AA22EE"/>
    <w:rsid w:val="00AA523E"/>
    <w:rsid w:val="00AA73F3"/>
    <w:rsid w:val="00AB2B80"/>
    <w:rsid w:val="00AB4B6F"/>
    <w:rsid w:val="00AC1914"/>
    <w:rsid w:val="00AC268B"/>
    <w:rsid w:val="00AC49E8"/>
    <w:rsid w:val="00AC4DBF"/>
    <w:rsid w:val="00AD19F5"/>
    <w:rsid w:val="00AD5521"/>
    <w:rsid w:val="00AF0F00"/>
    <w:rsid w:val="00B001CA"/>
    <w:rsid w:val="00B0086E"/>
    <w:rsid w:val="00B02B2F"/>
    <w:rsid w:val="00B04DF4"/>
    <w:rsid w:val="00B05349"/>
    <w:rsid w:val="00B06208"/>
    <w:rsid w:val="00B074F7"/>
    <w:rsid w:val="00B1048E"/>
    <w:rsid w:val="00B12898"/>
    <w:rsid w:val="00B213CC"/>
    <w:rsid w:val="00B24EDE"/>
    <w:rsid w:val="00B3064E"/>
    <w:rsid w:val="00B31DF6"/>
    <w:rsid w:val="00B31E32"/>
    <w:rsid w:val="00B44778"/>
    <w:rsid w:val="00B52021"/>
    <w:rsid w:val="00B7712B"/>
    <w:rsid w:val="00B8129B"/>
    <w:rsid w:val="00B85FB1"/>
    <w:rsid w:val="00B87D69"/>
    <w:rsid w:val="00B87ECC"/>
    <w:rsid w:val="00B930F4"/>
    <w:rsid w:val="00BA55C2"/>
    <w:rsid w:val="00BB312D"/>
    <w:rsid w:val="00BC4AEA"/>
    <w:rsid w:val="00BD0619"/>
    <w:rsid w:val="00BD2503"/>
    <w:rsid w:val="00BD7B47"/>
    <w:rsid w:val="00BD7E8B"/>
    <w:rsid w:val="00BE2FAD"/>
    <w:rsid w:val="00BE3B61"/>
    <w:rsid w:val="00BF1E5C"/>
    <w:rsid w:val="00C018F8"/>
    <w:rsid w:val="00C0477E"/>
    <w:rsid w:val="00C06A93"/>
    <w:rsid w:val="00C12079"/>
    <w:rsid w:val="00C200BD"/>
    <w:rsid w:val="00C21EAE"/>
    <w:rsid w:val="00C23894"/>
    <w:rsid w:val="00C274CC"/>
    <w:rsid w:val="00C423DC"/>
    <w:rsid w:val="00C428B1"/>
    <w:rsid w:val="00C44294"/>
    <w:rsid w:val="00C457FF"/>
    <w:rsid w:val="00C54821"/>
    <w:rsid w:val="00C6461E"/>
    <w:rsid w:val="00C66119"/>
    <w:rsid w:val="00C669DA"/>
    <w:rsid w:val="00C72F0B"/>
    <w:rsid w:val="00C75A8E"/>
    <w:rsid w:val="00C82A09"/>
    <w:rsid w:val="00C83BB3"/>
    <w:rsid w:val="00C8612B"/>
    <w:rsid w:val="00C87883"/>
    <w:rsid w:val="00C96D24"/>
    <w:rsid w:val="00CA166C"/>
    <w:rsid w:val="00CA4312"/>
    <w:rsid w:val="00CA7C5D"/>
    <w:rsid w:val="00CB196B"/>
    <w:rsid w:val="00CC07C9"/>
    <w:rsid w:val="00CC1D7B"/>
    <w:rsid w:val="00CC1F53"/>
    <w:rsid w:val="00CD0474"/>
    <w:rsid w:val="00CD1F95"/>
    <w:rsid w:val="00CE3C8C"/>
    <w:rsid w:val="00D031DC"/>
    <w:rsid w:val="00D062DF"/>
    <w:rsid w:val="00D1266A"/>
    <w:rsid w:val="00D25C08"/>
    <w:rsid w:val="00D301A0"/>
    <w:rsid w:val="00D31D67"/>
    <w:rsid w:val="00D40071"/>
    <w:rsid w:val="00D5006E"/>
    <w:rsid w:val="00D50CCB"/>
    <w:rsid w:val="00D548AD"/>
    <w:rsid w:val="00D551A2"/>
    <w:rsid w:val="00D61ABA"/>
    <w:rsid w:val="00D674CE"/>
    <w:rsid w:val="00D7041C"/>
    <w:rsid w:val="00D756EE"/>
    <w:rsid w:val="00D87D45"/>
    <w:rsid w:val="00D924B2"/>
    <w:rsid w:val="00D95DEE"/>
    <w:rsid w:val="00DA0DF2"/>
    <w:rsid w:val="00DA2816"/>
    <w:rsid w:val="00DA3D96"/>
    <w:rsid w:val="00DB4885"/>
    <w:rsid w:val="00DB70EE"/>
    <w:rsid w:val="00DC3C95"/>
    <w:rsid w:val="00DC4980"/>
    <w:rsid w:val="00DC4EB1"/>
    <w:rsid w:val="00DD1AAB"/>
    <w:rsid w:val="00DD1B90"/>
    <w:rsid w:val="00DD4E34"/>
    <w:rsid w:val="00DD699D"/>
    <w:rsid w:val="00DE1A38"/>
    <w:rsid w:val="00DE6FB6"/>
    <w:rsid w:val="00E000E7"/>
    <w:rsid w:val="00E21F73"/>
    <w:rsid w:val="00E26449"/>
    <w:rsid w:val="00E44006"/>
    <w:rsid w:val="00E44014"/>
    <w:rsid w:val="00E45910"/>
    <w:rsid w:val="00E57EA2"/>
    <w:rsid w:val="00E61BEE"/>
    <w:rsid w:val="00E64EE1"/>
    <w:rsid w:val="00E83FFF"/>
    <w:rsid w:val="00E90353"/>
    <w:rsid w:val="00E91915"/>
    <w:rsid w:val="00EA4E1D"/>
    <w:rsid w:val="00EB2DD7"/>
    <w:rsid w:val="00EB4E91"/>
    <w:rsid w:val="00EB5861"/>
    <w:rsid w:val="00EB6940"/>
    <w:rsid w:val="00EC3CBB"/>
    <w:rsid w:val="00EC64B5"/>
    <w:rsid w:val="00ED521C"/>
    <w:rsid w:val="00EE5D30"/>
    <w:rsid w:val="00EF5BCB"/>
    <w:rsid w:val="00F04B3A"/>
    <w:rsid w:val="00F05B60"/>
    <w:rsid w:val="00F0776A"/>
    <w:rsid w:val="00F078C8"/>
    <w:rsid w:val="00F164CC"/>
    <w:rsid w:val="00F235C7"/>
    <w:rsid w:val="00F24ED4"/>
    <w:rsid w:val="00F2763B"/>
    <w:rsid w:val="00F27D96"/>
    <w:rsid w:val="00F34CE0"/>
    <w:rsid w:val="00F41DA5"/>
    <w:rsid w:val="00F63A6E"/>
    <w:rsid w:val="00F653EB"/>
    <w:rsid w:val="00F6602E"/>
    <w:rsid w:val="00F6702E"/>
    <w:rsid w:val="00F707DD"/>
    <w:rsid w:val="00F72206"/>
    <w:rsid w:val="00F77D80"/>
    <w:rsid w:val="00F859BD"/>
    <w:rsid w:val="00F86FA4"/>
    <w:rsid w:val="00F93DAB"/>
    <w:rsid w:val="00F96A7B"/>
    <w:rsid w:val="00F9750A"/>
    <w:rsid w:val="00FA01A6"/>
    <w:rsid w:val="00FA74CA"/>
    <w:rsid w:val="00FB1A6C"/>
    <w:rsid w:val="00FC4948"/>
    <w:rsid w:val="00FC4DD8"/>
    <w:rsid w:val="00FC7655"/>
    <w:rsid w:val="00FC7A53"/>
    <w:rsid w:val="00FD0896"/>
    <w:rsid w:val="00FD182C"/>
    <w:rsid w:val="00FD28EA"/>
    <w:rsid w:val="00FD4087"/>
    <w:rsid w:val="00FE1A39"/>
    <w:rsid w:val="00FE1CDC"/>
    <w:rsid w:val="00FE355F"/>
    <w:rsid w:val="00FF1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86ED83"/>
  <w15:chartTrackingRefBased/>
  <w15:docId w15:val="{933A7070-85FE-43D1-BACD-18DA5BDCA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6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Grid Table 6 Colorful"/>
    <w:basedOn w:val="a1"/>
    <w:uiPriority w:val="51"/>
    <w:rsid w:val="007E7FA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Char"/>
    <w:uiPriority w:val="99"/>
    <w:unhideWhenUsed/>
    <w:rsid w:val="001214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214FD"/>
  </w:style>
  <w:style w:type="paragraph" w:styleId="a5">
    <w:name w:val="footer"/>
    <w:basedOn w:val="a"/>
    <w:link w:val="Char0"/>
    <w:uiPriority w:val="99"/>
    <w:unhideWhenUsed/>
    <w:rsid w:val="001214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214FD"/>
  </w:style>
  <w:style w:type="table" w:styleId="60">
    <w:name w:val="List Table 6 Colorful"/>
    <w:basedOn w:val="a1"/>
    <w:uiPriority w:val="51"/>
    <w:rsid w:val="00290D8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6">
    <w:name w:val="Revision"/>
    <w:hidden/>
    <w:uiPriority w:val="99"/>
    <w:semiHidden/>
    <w:rsid w:val="00923E77"/>
    <w:pPr>
      <w:spacing w:after="0" w:line="240" w:lineRule="auto"/>
      <w:jc w:val="left"/>
    </w:pPr>
  </w:style>
  <w:style w:type="table" w:styleId="a7">
    <w:name w:val="Grid Table Light"/>
    <w:basedOn w:val="a1"/>
    <w:uiPriority w:val="40"/>
    <w:rsid w:val="008C719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List Paragraph"/>
    <w:basedOn w:val="a"/>
    <w:uiPriority w:val="34"/>
    <w:qFormat/>
    <w:rsid w:val="007A1086"/>
    <w:pPr>
      <w:ind w:leftChars="400" w:left="800"/>
    </w:pPr>
  </w:style>
  <w:style w:type="paragraph" w:styleId="a9">
    <w:name w:val="No Spacing"/>
    <w:uiPriority w:val="1"/>
    <w:qFormat/>
    <w:rsid w:val="00B8129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apple-converted-space">
    <w:name w:val="apple-converted-space"/>
    <w:basedOn w:val="a0"/>
    <w:rsid w:val="007621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6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5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25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05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8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1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9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32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86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92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796C78-A8CD-4380-B1FF-5E504A1F1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성해준(피부과)</dc:creator>
  <cp:keywords/>
  <dc:description/>
  <cp:lastModifiedBy>김도영 Doyoung Kim(피부과)</cp:lastModifiedBy>
  <cp:revision>2</cp:revision>
  <dcterms:created xsi:type="dcterms:W3CDTF">2025-09-09T06:39:00Z</dcterms:created>
  <dcterms:modified xsi:type="dcterms:W3CDTF">2025-09-09T06:39:00Z</dcterms:modified>
</cp:coreProperties>
</file>